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Information</w:t>
      </w:r>
    </w:p>
    <w:p w:rsidR="00000000" w:rsidDel="00000000" w:rsidP="00000000" w:rsidRDefault="00000000" w:rsidRPr="00000000" w14:paraId="00000002">
      <w:pPr>
        <w:widowControl w:val="0"/>
        <w:rPr/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: Isotopic ratios f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 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, and total mercury (THg) concentrations in µg/kg (mean±SE) across sites and sample types.</w:t>
      </w:r>
    </w:p>
    <w:p w:rsidR="00000000" w:rsidDel="00000000" w:rsidP="00000000" w:rsidRDefault="00000000" w:rsidRPr="00000000" w14:paraId="00000004">
      <w:pPr>
        <w:widowControl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11580.0" w:type="dxa"/>
        <w:jc w:val="left"/>
        <w:tblInd w:w="-1425.0" w:type="dxa"/>
        <w:tblLayout w:type="fixed"/>
        <w:tblLook w:val="0400"/>
      </w:tblPr>
      <w:tblGrid>
        <w:gridCol w:w="825"/>
        <w:gridCol w:w="885"/>
        <w:gridCol w:w="705"/>
        <w:gridCol w:w="1080"/>
        <w:gridCol w:w="1080"/>
        <w:gridCol w:w="1455"/>
        <w:gridCol w:w="1050"/>
        <w:gridCol w:w="1170"/>
        <w:gridCol w:w="1245"/>
        <w:gridCol w:w="930"/>
        <w:gridCol w:w="1155"/>
        <w:tblGridChange w:id="0">
          <w:tblGrid>
            <w:gridCol w:w="825"/>
            <w:gridCol w:w="885"/>
            <w:gridCol w:w="705"/>
            <w:gridCol w:w="1080"/>
            <w:gridCol w:w="1080"/>
            <w:gridCol w:w="1455"/>
            <w:gridCol w:w="1050"/>
            <w:gridCol w:w="1170"/>
            <w:gridCol w:w="1245"/>
            <w:gridCol w:w="930"/>
            <w:gridCol w:w="115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ga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V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crophyt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tritu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  <w:rtl w:val="0"/>
              </w:rPr>
              <w:t xml:space="preserve">Amphipod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16"/>
                <w:szCs w:val="16"/>
                <w:rtl w:val="0"/>
              </w:rPr>
              <w:t xml:space="preserve">Odonat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hytoplankt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st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Zooplankton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Hg (µg/kg)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T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896± 1.720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94± 7.65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945± 2.356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3.497± 28.546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± 0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3.486± 13.913</w:t>
            </w:r>
          </w:p>
        </w:tc>
        <w:tc>
          <w:tcPr>
            <w:tcBorders>
              <w:top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R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931± 1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574± 2.1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617± 0.2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6.104± 24.4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± 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.810± 17.1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126± 1.4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.935± 4.1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68± 0.3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5.180± 9.5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.50± 3.5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.143± 45.8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T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.736± 3.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298± 1.1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038± 0.7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5.593± 63.1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6.25± 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.190± 21.2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G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409± 0.3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456± 1.3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15± 0.5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7.015± 4.5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.111± 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8.597± 19.6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764± 0.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870± 1.1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44± 0.3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9.045± 26.7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.903± 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.779± 29.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ind w:firstLine="20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ind w:firstLine="20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ind w:firstLine="20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ind w:firstLine="20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δ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18.406± 3.0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9.613± 2.3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64± 0.6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8.103± 0.8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5.397± 2.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8.700± 0.4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7.366± 1.1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7.993± 0.5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223± 0.426</w:t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R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9.170± 1.3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8.066± 3.8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5.49± 0.6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8.270± 0.3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8.778± 0.3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0.798± 0.1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9.202± 0.1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0.156± 0.1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9.535± 0.780</w:t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7.593± 1.6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6.413± 1.6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216± 0.3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8.493± 0.1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8.258± 0.2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1.218± 1.8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8.138± 1.8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9.445± 0.5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0.207± 1.59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T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9.603± 3.1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2.296± 3.7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836± 0.4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0.218± 0.4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2.217± 0.5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3.578± 1.1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723± 1.0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9.928± 1.0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9.933± 1.667</w:t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G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4.073± 3.3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146± 2.2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4.726± 0.3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685± 2.7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4.159± 0.5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332± 0.9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533± 0.6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566± 0.6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078± 0.767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1.01± 2.3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6.813± 1.7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5.91± 0.8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41± 0.7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5.877± 0.2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7.896± 0.8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1.697± 0.3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1.933± 0.8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5.704± 1.044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ind w:firstLine="20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ind w:firstLine="20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ind w:firstLine="20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ind w:firstLine="20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δ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vertAlign w:val="superscript"/>
                <w:rtl w:val="0"/>
              </w:rPr>
              <w:t xml:space="preserve">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453± 0.3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103± 0.6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456± 2.7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217± 0.0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592± 0.5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952± 1.2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068± 0.6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164± 0.9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941± 0.388</w:t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R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080± 1.2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373± 1.2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853± 0.7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019± 0.4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499± 0.8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335± 1.3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924± 0.0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83± 0.0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148± 0.755</w:t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36± 1.1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886± 0.3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313± 1.0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606± 0.1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587± 0.0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481± 1.2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360± 1.1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547± 0.2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822± 1.159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T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033± 1.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130± 0.7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673± 0.7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275± 0.1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695± 0.2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305± 0.0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511± 0.2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41± 0.4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570± 0.629</w:t>
            </w:r>
          </w:p>
        </w:tc>
      </w:tr>
      <w:tr>
        <w:trPr>
          <w:cantSplit w:val="0"/>
          <w:trHeight w:val="630" w:hRule="atLeast"/>
          <w:tblHeader w:val="0"/>
        </w:trPr>
        <w:tc>
          <w:tcPr/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G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.713± 0.7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.406± 1.0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25± 1.4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393± 0.1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740± 0.2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410± 0.4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711± 0.8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068± 2.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290± 0.67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ind w:firstLine="24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2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853± 0.406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840± 0.694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926± 1.60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271± 0.090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.194± 0.458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654± 0.894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80± 0.311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520± 0.163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712± 0.274</w:t>
            </w:r>
          </w:p>
        </w:tc>
      </w:tr>
    </w:tbl>
    <w:p w:rsidR="00000000" w:rsidDel="00000000" w:rsidP="00000000" w:rsidRDefault="00000000" w:rsidRPr="00000000" w14:paraId="00000102">
      <w:pPr>
        <w:spacing w:after="160" w:line="278.00000000000006" w:lineRule="auto"/>
        <w:rPr>
          <w:rFonts w:ascii="Times New Roman" w:cs="Times New Roman" w:eastAsia="Times New Roman" w:hAnsi="Times New Roman"/>
          <w:sz w:val="16"/>
          <w:szCs w:val="16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type w:val="continuous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